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720" w:tblpY="2341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59"/>
      </w:tblGrid>
      <w:tr w:rsidR="0070683D" w:rsidRPr="00C74F73" w14:paraId="6F8617BC" w14:textId="77777777" w:rsidTr="0070683D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0BEA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DE6C6" w14:textId="70AEDF61" w:rsidR="0070683D" w:rsidRPr="009866E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05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VID-19</w:t>
            </w:r>
            <w:r w:rsidRPr="0098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ndemic 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20CF" w14:textId="0718C420" w:rsidR="0070683D" w:rsidRPr="009866E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bserv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conception</w:t>
            </w: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3DB6" w14:textId="77777777" w:rsidR="0070683D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Expected </w:t>
            </w:r>
          </w:p>
          <w:p w14:paraId="2BB667BD" w14:textId="44D807F6" w:rsidR="0070683D" w:rsidRPr="009866E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A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onception </w:t>
            </w: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at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467D" w14:textId="77777777" w:rsidR="0070683D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Expected </w:t>
            </w:r>
          </w:p>
          <w:p w14:paraId="0FB67C87" w14:textId="19EB459D" w:rsidR="0070683D" w:rsidRPr="009866E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70683D" w:rsidRPr="00C74F73" w14:paraId="79A2C306" w14:textId="77777777" w:rsidTr="0070683D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A9AA" w14:textId="3475F933" w:rsidR="0070683D" w:rsidRPr="00317BEB" w:rsidRDefault="0070683D" w:rsidP="00CD60EE">
            <w:pPr>
              <w:tabs>
                <w:tab w:val="left" w:pos="286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ates of conceptions resulting in births (live births and stillbirths)</w:t>
            </w:r>
          </w:p>
          <w:p w14:paraId="0649681C" w14:textId="0A9C13A6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er 100,000</w:t>
            </w:r>
            <w:r w:rsidRPr="00317B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omen of reproductive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2BA15C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r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A2030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2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C24" w14:textId="0DF521A2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FEE97" w14:textId="4C0A58DA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70683D" w:rsidRPr="00C74F73" w14:paraId="2D24AEF1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C41F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0DEB6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pr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CB2ED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A86" w14:textId="6F566E91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FCB02" w14:textId="50DBD185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70683D" w:rsidRPr="00C74F73" w14:paraId="2527EF2D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0C59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E970A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y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512E7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5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192" w14:textId="6669E84D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5C5DD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.8</w:t>
            </w:r>
          </w:p>
        </w:tc>
      </w:tr>
      <w:tr w:rsidR="0070683D" w:rsidRPr="00C74F73" w14:paraId="2ACC85B4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4EF1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432DD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un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034C9" w14:textId="6FA45B6D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B718" w14:textId="437C787C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DF6C7" w14:textId="5FB0BC7F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70683D" w:rsidRPr="00C74F73" w14:paraId="041CA83B" w14:textId="77777777" w:rsidTr="0070683D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2056" w14:textId="56050331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ates of conceptions resulting in live births per 100,000 women of reproductive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0F43D5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r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AA0BE3" w14:textId="57E3E0B0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D537" w14:textId="0F3A8D4F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E58FA" w14:textId="400F767F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70683D" w:rsidRPr="00C74F73" w14:paraId="4C3BA42B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8186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BE452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pr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2F42F" w14:textId="2101203B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731D" w14:textId="06A8C9F2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2D051" w14:textId="63A22871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70683D" w:rsidRPr="00C74F73" w14:paraId="4F5DC36C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5E3A8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CB7C4D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y 202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6C4866" w14:textId="0BD60FC5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25443" w14:textId="114C84D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0754B4" w14:textId="3029A92C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70683D" w:rsidRPr="00C74F73" w14:paraId="17B846F3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D6C8" w14:textId="77777777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29A9C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un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23859" w14:textId="58EE57EA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89AD4" w14:textId="63A6C43C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9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9175" w14:textId="1D301B8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70683D" w:rsidRPr="00C74F73" w14:paraId="03980F81" w14:textId="77777777" w:rsidTr="0070683D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6A994" w14:textId="3E788754" w:rsidR="0070683D" w:rsidRPr="00317BEB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Rates of conceptions resulting in stillbir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er 100,000</w:t>
            </w: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086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omen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317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productive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244951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r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1D64E4" w14:textId="67AD3F69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6F12" w14:textId="00D077D4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5E346" w14:textId="1A5B708F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  <w:r w:rsidR="00706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</w:p>
        </w:tc>
      </w:tr>
      <w:tr w:rsidR="0070683D" w:rsidRPr="00C74F73" w14:paraId="030B0942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76AC7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846DB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pr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3356C" w14:textId="6C360FBA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3F6E" w14:textId="2ACC5A31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F5EF0" w14:textId="587C0705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  <w:r w:rsidR="0070683D" w:rsidRPr="00CD6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6</w:t>
            </w:r>
          </w:p>
        </w:tc>
      </w:tr>
      <w:tr w:rsidR="0070683D" w:rsidRPr="00C74F73" w14:paraId="3D3A1DBE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D6AE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2EC9C7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y 202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FF855F" w14:textId="2DCBE43C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C828C" w14:textId="6DC8D9CF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192A93" w14:textId="3ACC9447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  <w:r w:rsidR="00706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7</w:t>
            </w:r>
          </w:p>
        </w:tc>
      </w:tr>
      <w:tr w:rsidR="0070683D" w:rsidRPr="00C74F73" w14:paraId="4B0EA22C" w14:textId="77777777" w:rsidTr="0070683D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3E886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C491A" w14:textId="77777777" w:rsidR="0070683D" w:rsidRPr="00C74F73" w:rsidRDefault="0070683D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4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un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D3DFE" w14:textId="5FD65FCD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0010D" w14:textId="0BA776BE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55060" w14:textId="72DF7688" w:rsidR="0070683D" w:rsidRPr="00C74F73" w:rsidRDefault="00656F67" w:rsidP="00CD6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  <w:r w:rsidR="00706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8</w:t>
            </w:r>
          </w:p>
        </w:tc>
      </w:tr>
    </w:tbl>
    <w:p w14:paraId="6FCE91B1" w14:textId="2941556D" w:rsidR="00BA1760" w:rsidRPr="00BA1760" w:rsidRDefault="009866E3" w:rsidP="00BA1760">
      <w:pPr>
        <w:spacing w:after="80"/>
        <w:ind w:left="-567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</w:pPr>
      <w:r w:rsidRPr="009866E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="005D5D4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</w:t>
      </w:r>
      <w:r w:rsidR="006A24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2</w:t>
      </w:r>
      <w:r w:rsidR="005D5D4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="002C55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T</w:t>
      </w:r>
      <w:r w:rsidR="002C556D" w:rsidRPr="009866E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able</w:t>
      </w:r>
      <w:r w:rsidR="005D5D44" w:rsidRPr="00342A9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:</w:t>
      </w:r>
      <w:r w:rsidR="00C74F73" w:rsidRPr="009866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="00E14EAD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Rates of </w:t>
      </w:r>
      <w:r w:rsidR="00E14EAD">
        <w:rPr>
          <w:rFonts w:ascii="Times New Roman" w:hAnsi="Times New Roman" w:cs="Times New Roman"/>
          <w:sz w:val="20"/>
          <w:szCs w:val="20"/>
        </w:rPr>
        <w:t>o</w:t>
      </w:r>
      <w:r w:rsidR="00342A92" w:rsidRPr="00BA1760">
        <w:rPr>
          <w:rFonts w:ascii="Times New Roman" w:hAnsi="Times New Roman" w:cs="Times New Roman"/>
          <w:sz w:val="20"/>
          <w:szCs w:val="20"/>
        </w:rPr>
        <w:t xml:space="preserve">bserved </w:t>
      </w:r>
      <w:r w:rsidR="00C74F73"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and </w:t>
      </w:r>
      <w:r w:rsidR="00F8059E" w:rsidRPr="00BA1760">
        <w:rPr>
          <w:rFonts w:ascii="Times New Roman" w:hAnsi="Times New Roman" w:cs="Times New Roman"/>
          <w:sz w:val="20"/>
          <w:szCs w:val="20"/>
        </w:rPr>
        <w:t xml:space="preserve">expected conception </w:t>
      </w:r>
      <w:r w:rsidR="00F8059E"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resulting in births (live births and stillbirths)</w:t>
      </w:r>
      <w:r w:rsidR="0070683D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="00C74F73"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uring the</w:t>
      </w:r>
      <w:r w:rsidR="00513991"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COVID-19</w:t>
      </w:r>
      <w:r w:rsidR="00C74F73"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pandemic</w:t>
      </w:r>
      <w:r w:rsidRPr="00BA176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:</w:t>
      </w:r>
    </w:p>
    <w:p w14:paraId="4FD34B3A" w14:textId="77777777" w:rsidR="00BA1760" w:rsidRDefault="00BA1760" w:rsidP="00805148">
      <w:pPr>
        <w:ind w:left="-426"/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</w:pPr>
    </w:p>
    <w:p w14:paraId="2B804A06" w14:textId="73A48F5C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B1CC2B2" w14:textId="6965ED52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64E47A5" w14:textId="041F4B27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3F92D236" w14:textId="7E97408C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B944063" w14:textId="5176BD74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534EDA6A" w14:textId="131DF518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F50525C" w14:textId="77777777" w:rsidR="009866E3" w:rsidRPr="009866E3" w:rsidRDefault="009866E3" w:rsidP="009866E3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sectPr w:rsidR="009866E3" w:rsidRPr="009866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C4B"/>
    <w:rsid w:val="000162CE"/>
    <w:rsid w:val="0005439E"/>
    <w:rsid w:val="00070262"/>
    <w:rsid w:val="00074C4B"/>
    <w:rsid w:val="0008693F"/>
    <w:rsid w:val="000B1860"/>
    <w:rsid w:val="0019525D"/>
    <w:rsid w:val="00195B6B"/>
    <w:rsid w:val="001D4745"/>
    <w:rsid w:val="002441B8"/>
    <w:rsid w:val="00270F9A"/>
    <w:rsid w:val="002C556D"/>
    <w:rsid w:val="00317BEB"/>
    <w:rsid w:val="00321C65"/>
    <w:rsid w:val="003315F6"/>
    <w:rsid w:val="00333B0E"/>
    <w:rsid w:val="00342A92"/>
    <w:rsid w:val="00356C51"/>
    <w:rsid w:val="003744C3"/>
    <w:rsid w:val="0038070C"/>
    <w:rsid w:val="00385A68"/>
    <w:rsid w:val="00392E46"/>
    <w:rsid w:val="00397EB5"/>
    <w:rsid w:val="003E0D29"/>
    <w:rsid w:val="00451B23"/>
    <w:rsid w:val="004755E3"/>
    <w:rsid w:val="00491333"/>
    <w:rsid w:val="00513991"/>
    <w:rsid w:val="0052730C"/>
    <w:rsid w:val="005440DC"/>
    <w:rsid w:val="00563157"/>
    <w:rsid w:val="005A0B2E"/>
    <w:rsid w:val="005C17D9"/>
    <w:rsid w:val="005D5D44"/>
    <w:rsid w:val="00656F67"/>
    <w:rsid w:val="00681279"/>
    <w:rsid w:val="006A24EA"/>
    <w:rsid w:val="006B63BE"/>
    <w:rsid w:val="006F6CEC"/>
    <w:rsid w:val="0070683D"/>
    <w:rsid w:val="00756765"/>
    <w:rsid w:val="00782083"/>
    <w:rsid w:val="007949B3"/>
    <w:rsid w:val="00805148"/>
    <w:rsid w:val="00851320"/>
    <w:rsid w:val="00880C32"/>
    <w:rsid w:val="00947F0A"/>
    <w:rsid w:val="009866E3"/>
    <w:rsid w:val="00994C85"/>
    <w:rsid w:val="009B263E"/>
    <w:rsid w:val="00A3247B"/>
    <w:rsid w:val="00A3591B"/>
    <w:rsid w:val="00AA2D90"/>
    <w:rsid w:val="00AC5A3C"/>
    <w:rsid w:val="00B14F70"/>
    <w:rsid w:val="00B3256A"/>
    <w:rsid w:val="00B52C6A"/>
    <w:rsid w:val="00BA1760"/>
    <w:rsid w:val="00BA54AE"/>
    <w:rsid w:val="00BB10AC"/>
    <w:rsid w:val="00BB43A6"/>
    <w:rsid w:val="00BF3127"/>
    <w:rsid w:val="00C74F73"/>
    <w:rsid w:val="00C81703"/>
    <w:rsid w:val="00CD60EE"/>
    <w:rsid w:val="00CE6D15"/>
    <w:rsid w:val="00D90E35"/>
    <w:rsid w:val="00DA792B"/>
    <w:rsid w:val="00DD47DC"/>
    <w:rsid w:val="00E04D28"/>
    <w:rsid w:val="00E14EAD"/>
    <w:rsid w:val="00E54498"/>
    <w:rsid w:val="00E55F50"/>
    <w:rsid w:val="00E625ED"/>
    <w:rsid w:val="00EB29B1"/>
    <w:rsid w:val="00ED5388"/>
    <w:rsid w:val="00F167C8"/>
    <w:rsid w:val="00F23A5D"/>
    <w:rsid w:val="00F23E91"/>
    <w:rsid w:val="00F8059E"/>
    <w:rsid w:val="00FC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6F14"/>
  <w15:chartTrackingRefBased/>
  <w15:docId w15:val="{D7E1FDE0-D2E2-4462-882B-1D034AC0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85A6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4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4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1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58F4B-A1F4-4818-BC07-71F1A23ED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Erica [CWBC]</dc:creator>
  <cp:keywords/>
  <dc:description/>
  <cp:lastModifiedBy>Elbasueny, Bahi [CWBC]</cp:lastModifiedBy>
  <cp:revision>5</cp:revision>
  <dcterms:created xsi:type="dcterms:W3CDTF">2024-06-26T16:59:00Z</dcterms:created>
  <dcterms:modified xsi:type="dcterms:W3CDTF">2024-07-10T18:19:00Z</dcterms:modified>
</cp:coreProperties>
</file>